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856"/>
        <w:gridCol w:w="1056"/>
        <w:gridCol w:w="777"/>
        <w:gridCol w:w="892"/>
        <w:gridCol w:w="1083"/>
        <w:gridCol w:w="777"/>
      </w:tblGrid>
      <w:tr w:rsidR="002B0505" w:rsidRPr="00F01128" w:rsidTr="00B06582">
        <w:tc>
          <w:tcPr>
            <w:tcW w:w="2093" w:type="dxa"/>
          </w:tcPr>
          <w:p w:rsidR="002B0505" w:rsidRPr="00F01128" w:rsidRDefault="002B0505" w:rsidP="00B06582"/>
        </w:tc>
        <w:tc>
          <w:tcPr>
            <w:tcW w:w="856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2725" w:type="dxa"/>
            <w:gridSpan w:val="3"/>
          </w:tcPr>
          <w:p w:rsidR="002B0505" w:rsidRPr="00F01128" w:rsidRDefault="002B0505" w:rsidP="00B06582">
            <w:r w:rsidRPr="00F01128">
              <w:t>Fixed effects</w:t>
            </w:r>
          </w:p>
        </w:tc>
        <w:tc>
          <w:tcPr>
            <w:tcW w:w="1860" w:type="dxa"/>
            <w:gridSpan w:val="2"/>
          </w:tcPr>
          <w:p w:rsidR="002B0505" w:rsidRPr="00F01128" w:rsidRDefault="002B0505" w:rsidP="00B06582">
            <w:r w:rsidRPr="00F01128">
              <w:t>Random effect</w:t>
            </w:r>
          </w:p>
        </w:tc>
      </w:tr>
      <w:tr w:rsidR="002B0505" w:rsidRPr="00F01128" w:rsidTr="00B06582">
        <w:tc>
          <w:tcPr>
            <w:tcW w:w="2093" w:type="dxa"/>
          </w:tcPr>
          <w:p w:rsidR="002B0505" w:rsidRPr="00F01128" w:rsidRDefault="002B0505" w:rsidP="00B06582">
            <w:r w:rsidRPr="00F01128">
              <w:t>Variable</w:t>
            </w:r>
          </w:p>
        </w:tc>
        <w:tc>
          <w:tcPr>
            <w:tcW w:w="856" w:type="dxa"/>
          </w:tcPr>
          <w:p w:rsidR="002B0505" w:rsidRPr="00F01128" w:rsidRDefault="002B0505" w:rsidP="00B06582">
            <w:r w:rsidRPr="00F01128">
              <w:t>Factor</w:t>
            </w:r>
          </w:p>
        </w:tc>
        <w:tc>
          <w:tcPr>
            <w:tcW w:w="1056" w:type="dxa"/>
          </w:tcPr>
          <w:p w:rsidR="002B0505" w:rsidRPr="00F01128" w:rsidRDefault="002B0505" w:rsidP="00B06582">
            <w:r w:rsidRPr="00F01128">
              <w:t>Estimate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SE</w:t>
            </w:r>
          </w:p>
        </w:tc>
        <w:tc>
          <w:tcPr>
            <w:tcW w:w="892" w:type="dxa"/>
          </w:tcPr>
          <w:p w:rsidR="002B0505" w:rsidRPr="00F01128" w:rsidRDefault="002B0505" w:rsidP="00B06582">
            <w:pPr>
              <w:rPr>
                <w:i/>
              </w:rPr>
            </w:pPr>
            <w:r w:rsidRPr="00F01128">
              <w:rPr>
                <w:i/>
              </w:rPr>
              <w:t>P</w:t>
            </w:r>
          </w:p>
        </w:tc>
        <w:tc>
          <w:tcPr>
            <w:tcW w:w="1083" w:type="dxa"/>
          </w:tcPr>
          <w:p w:rsidR="002B0505" w:rsidRPr="00F01128" w:rsidRDefault="002B0505" w:rsidP="00B06582">
            <w:r w:rsidRPr="00F01128">
              <w:t>Variance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SD</w:t>
            </w:r>
          </w:p>
        </w:tc>
      </w:tr>
      <w:tr w:rsidR="002B0505" w:rsidRPr="00F01128" w:rsidTr="00B06582">
        <w:tc>
          <w:tcPr>
            <w:tcW w:w="2093" w:type="dxa"/>
          </w:tcPr>
          <w:p w:rsidR="002B0505" w:rsidRPr="00F01128" w:rsidRDefault="002B0505" w:rsidP="00B06582">
            <w:r w:rsidRPr="00F01128">
              <w:t>Trip</w:t>
            </w:r>
          </w:p>
        </w:tc>
        <w:tc>
          <w:tcPr>
            <w:tcW w:w="856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1056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777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892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1083" w:type="dxa"/>
          </w:tcPr>
          <w:p w:rsidR="002B0505" w:rsidRPr="00F01128" w:rsidRDefault="002B0505" w:rsidP="00B06582">
            <w:r w:rsidRPr="00F01128">
              <w:t>0.09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0.303</w:t>
            </w:r>
          </w:p>
        </w:tc>
      </w:tr>
      <w:tr w:rsidR="002B0505" w:rsidRPr="00F01128" w:rsidTr="00B06582">
        <w:tc>
          <w:tcPr>
            <w:tcW w:w="2093" w:type="dxa"/>
          </w:tcPr>
          <w:p w:rsidR="002B0505" w:rsidRPr="00F01128" w:rsidRDefault="002B0505" w:rsidP="00B06582">
            <w:r w:rsidRPr="00F01128">
              <w:t>Intercept</w:t>
            </w:r>
          </w:p>
        </w:tc>
        <w:tc>
          <w:tcPr>
            <w:tcW w:w="856" w:type="dxa"/>
          </w:tcPr>
          <w:p w:rsidR="002B0505" w:rsidRPr="00F01128" w:rsidRDefault="002B0505" w:rsidP="00B06582"/>
        </w:tc>
        <w:tc>
          <w:tcPr>
            <w:tcW w:w="1056" w:type="dxa"/>
          </w:tcPr>
          <w:p w:rsidR="002B0505" w:rsidRPr="00F01128" w:rsidRDefault="002B0505" w:rsidP="00B06582">
            <w:r w:rsidRPr="00F01128">
              <w:t>-1.780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0.393</w:t>
            </w:r>
          </w:p>
        </w:tc>
        <w:tc>
          <w:tcPr>
            <w:tcW w:w="892" w:type="dxa"/>
          </w:tcPr>
          <w:p w:rsidR="002B0505" w:rsidRPr="00F01128" w:rsidRDefault="002B0505" w:rsidP="00B06582">
            <w:r w:rsidRPr="00F01128">
              <w:t>&lt;0.001</w:t>
            </w:r>
          </w:p>
        </w:tc>
        <w:tc>
          <w:tcPr>
            <w:tcW w:w="1083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777" w:type="dxa"/>
          </w:tcPr>
          <w:p w:rsidR="002B0505" w:rsidRPr="00F01128" w:rsidRDefault="002B0505" w:rsidP="00B06582">
            <w:pPr>
              <w:jc w:val="both"/>
            </w:pPr>
          </w:p>
        </w:tc>
      </w:tr>
      <w:tr w:rsidR="002B0505" w:rsidRPr="00F01128" w:rsidTr="00B06582">
        <w:tc>
          <w:tcPr>
            <w:tcW w:w="2093" w:type="dxa"/>
          </w:tcPr>
          <w:p w:rsidR="002B0505" w:rsidRPr="00F01128" w:rsidRDefault="002B0505" w:rsidP="00B06582">
            <w:r w:rsidRPr="00F01128">
              <w:t>Algorithm</w:t>
            </w:r>
          </w:p>
        </w:tc>
        <w:tc>
          <w:tcPr>
            <w:tcW w:w="856" w:type="dxa"/>
          </w:tcPr>
          <w:p w:rsidR="002B0505" w:rsidRPr="00F01128" w:rsidRDefault="002B0505" w:rsidP="00B06582">
            <w:r w:rsidRPr="00F01128">
              <w:t>LS</w:t>
            </w:r>
          </w:p>
        </w:tc>
        <w:tc>
          <w:tcPr>
            <w:tcW w:w="1056" w:type="dxa"/>
          </w:tcPr>
          <w:p w:rsidR="002B0505" w:rsidRPr="00F01128" w:rsidRDefault="002B0505" w:rsidP="00B06582">
            <w:r w:rsidRPr="00F01128">
              <w:t>0.439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0.078</w:t>
            </w:r>
          </w:p>
        </w:tc>
        <w:tc>
          <w:tcPr>
            <w:tcW w:w="892" w:type="dxa"/>
          </w:tcPr>
          <w:p w:rsidR="002B0505" w:rsidRPr="00F01128" w:rsidRDefault="002B0505" w:rsidP="00B06582">
            <w:r w:rsidRPr="00F01128">
              <w:t>&lt;0.001</w:t>
            </w:r>
          </w:p>
        </w:tc>
        <w:tc>
          <w:tcPr>
            <w:tcW w:w="1083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777" w:type="dxa"/>
          </w:tcPr>
          <w:p w:rsidR="002B0505" w:rsidRPr="00F01128" w:rsidRDefault="002B0505" w:rsidP="00B06582">
            <w:pPr>
              <w:jc w:val="both"/>
            </w:pPr>
          </w:p>
        </w:tc>
      </w:tr>
      <w:tr w:rsidR="002B0505" w:rsidRPr="00F01128" w:rsidTr="00B06582">
        <w:tc>
          <w:tcPr>
            <w:tcW w:w="2093" w:type="dxa"/>
          </w:tcPr>
          <w:p w:rsidR="002B0505" w:rsidRPr="00F01128" w:rsidRDefault="002B0505" w:rsidP="00B06582">
            <w:r w:rsidRPr="00F01128">
              <w:t>Proportion LC 0-B</w:t>
            </w:r>
          </w:p>
        </w:tc>
        <w:tc>
          <w:tcPr>
            <w:tcW w:w="856" w:type="dxa"/>
          </w:tcPr>
          <w:p w:rsidR="002B0505" w:rsidRPr="00F01128" w:rsidRDefault="002B0505" w:rsidP="00B06582"/>
        </w:tc>
        <w:tc>
          <w:tcPr>
            <w:tcW w:w="1056" w:type="dxa"/>
          </w:tcPr>
          <w:p w:rsidR="002B0505" w:rsidRPr="00F01128" w:rsidRDefault="002B0505" w:rsidP="00B06582">
            <w:r w:rsidRPr="00F01128">
              <w:t>2.865</w:t>
            </w:r>
          </w:p>
        </w:tc>
        <w:tc>
          <w:tcPr>
            <w:tcW w:w="777" w:type="dxa"/>
          </w:tcPr>
          <w:p w:rsidR="002B0505" w:rsidRPr="00F01128" w:rsidRDefault="002B0505" w:rsidP="00B06582">
            <w:r w:rsidRPr="00F01128">
              <w:t>0.483</w:t>
            </w:r>
          </w:p>
        </w:tc>
        <w:tc>
          <w:tcPr>
            <w:tcW w:w="892" w:type="dxa"/>
          </w:tcPr>
          <w:p w:rsidR="002B0505" w:rsidRPr="00F01128" w:rsidRDefault="002B0505" w:rsidP="00B06582">
            <w:r w:rsidRPr="00F01128">
              <w:t>&lt;0.001</w:t>
            </w:r>
          </w:p>
        </w:tc>
        <w:tc>
          <w:tcPr>
            <w:tcW w:w="1083" w:type="dxa"/>
          </w:tcPr>
          <w:p w:rsidR="002B0505" w:rsidRPr="00F01128" w:rsidRDefault="002B0505" w:rsidP="00B06582">
            <w:pPr>
              <w:jc w:val="both"/>
            </w:pPr>
          </w:p>
        </w:tc>
        <w:tc>
          <w:tcPr>
            <w:tcW w:w="777" w:type="dxa"/>
          </w:tcPr>
          <w:p w:rsidR="002B0505" w:rsidRPr="00F01128" w:rsidRDefault="002B0505" w:rsidP="00B06582">
            <w:pPr>
              <w:jc w:val="both"/>
            </w:pPr>
          </w:p>
        </w:tc>
      </w:tr>
    </w:tbl>
    <w:p w:rsidR="005E7FCE" w:rsidRDefault="005E7FCE"/>
    <w:sectPr w:rsidR="005E7FCE" w:rsidSect="005E7F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B0505"/>
    <w:rsid w:val="002B0505"/>
    <w:rsid w:val="005E7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50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B05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4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1</cp:revision>
  <dcterms:created xsi:type="dcterms:W3CDTF">2014-01-13T14:43:00Z</dcterms:created>
  <dcterms:modified xsi:type="dcterms:W3CDTF">2014-01-13T14:43:00Z</dcterms:modified>
</cp:coreProperties>
</file>